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420"/>
        <w:tblW w:w="457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9"/>
        <w:gridCol w:w="2220"/>
        <w:gridCol w:w="4930"/>
      </w:tblGrid>
      <w:tr w:rsidR="00CD2BAA" w:rsidRPr="00D872AC" w14:paraId="14093A69" w14:textId="77777777" w:rsidTr="00AB34F5">
        <w:trPr>
          <w:trHeight w:val="195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EF1CF6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  <w:t>Prime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DAEEA1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  <w:t>Us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57C40E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b/>
                <w:bCs/>
                <w:noProof/>
                <w:sz w:val="14"/>
                <w:szCs w:val="14"/>
              </w:rPr>
              <w:t>Sequence</w:t>
            </w:r>
          </w:p>
        </w:tc>
      </w:tr>
      <w:tr w:rsidR="00CD2BAA" w:rsidRPr="00D872AC" w14:paraId="753D7D66" w14:textId="77777777" w:rsidTr="00AB34F5">
        <w:trPr>
          <w:trHeight w:val="370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128238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et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E1A8165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 end primer for amplification of the tetracycline resistance gene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9E304D6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CCGGAGGGTGGCGGGCAGGACGCCCGCCATAAACTGCCAGGCATCAAATTAAGCAGAAGGCCATCCTGACGGATGGCCTTTTTGCGTTTCTACAAACTCTAAAGCCACGTTGTGTCTCAAAATCTCT</w:t>
            </w:r>
          </w:p>
        </w:tc>
      </w:tr>
      <w:tr w:rsidR="00CD2BAA" w:rsidRPr="00D872AC" w14:paraId="0C131F35" w14:textId="77777777" w:rsidTr="00AB34F5">
        <w:trPr>
          <w:trHeight w:val="406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300B554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et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393A58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end primer for amplification of the tetracycline resistance gene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803235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TGCATGGCTTTCTACGGGTTCGCTGCGAGTCTTGCCACGCCGAGCACCTGGTCGCTTTCAGAAATCAATCTAAAGTATATATGAGTAAACTTGGTCTGACAGTCAGGTCGAGGTGGCCCGGCTCCAT</w:t>
            </w:r>
          </w:p>
        </w:tc>
      </w:tr>
      <w:tr w:rsidR="00CD2BAA" w:rsidRPr="00D872AC" w14:paraId="1BD02CDF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A0E2C9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CHK5Tet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B290B24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 flanking of antibiotic cassette pAT04, pAT03 and pAT03a plasmids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09D40E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GGCCTTTTTGCGTTTCTAC</w:t>
            </w:r>
          </w:p>
        </w:tc>
      </w:tr>
      <w:tr w:rsidR="00CD2BAA" w:rsidRPr="00D872AC" w14:paraId="691B4FD2" w14:textId="77777777" w:rsidTr="00AB34F5">
        <w:trPr>
          <w:trHeight w:val="21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563504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CHK3Tet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23C914D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flanking of antibiotic cassette pAT04, pAT03 and pAT03a plasmids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89F0F50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CTATGTGCAACGGGAATTT</w:t>
            </w:r>
          </w:p>
        </w:tc>
      </w:tr>
      <w:tr w:rsidR="00CD2BAA" w:rsidRPr="00D872AC" w14:paraId="4E5A0B70" w14:textId="77777777" w:rsidTr="00AB34F5">
        <w:trPr>
          <w:trHeight w:val="17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7D20A5F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pUC19-Gib-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FE4CB9C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 Gibson primer for pUC19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63E521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CCCCGGGTACCGAGCTC</w:t>
            </w:r>
          </w:p>
        </w:tc>
      </w:tr>
      <w:tr w:rsidR="00CD2BAA" w:rsidRPr="00D872AC" w14:paraId="442770E1" w14:textId="77777777" w:rsidTr="00AB34F5">
        <w:trPr>
          <w:trHeight w:val="30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F75A99E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pUC19-Gib-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FF8FBC0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Gibson primer for pUC19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DEB736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CAGGCATGCAAGCTTGGC</w:t>
            </w:r>
          </w:p>
        </w:tc>
      </w:tr>
      <w:tr w:rsidR="00CD2BAA" w:rsidRPr="00D872AC" w14:paraId="69588FFC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8222E8C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Gib-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607D4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Gibson primer for gtr6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AB33DD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CGCCAAGCTTGCATGCCTGATGAAAATTGGATTGACAAAATTTAATTATC</w:t>
            </w:r>
          </w:p>
        </w:tc>
      </w:tr>
      <w:tr w:rsidR="00CD2BAA" w:rsidRPr="00D872AC" w14:paraId="0B6EA815" w14:textId="77777777" w:rsidTr="00AB34F5">
        <w:trPr>
          <w:trHeight w:val="21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98B4CE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Gib-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5CF8C9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Gibson primer for gtr6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C10877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CCCTCCGGCTTAAATACCAATAGTATAAACACTCTTAATTTTATC</w:t>
            </w:r>
          </w:p>
        </w:tc>
      </w:tr>
      <w:tr w:rsidR="00CD2BAA" w:rsidRPr="00D872AC" w14:paraId="7044DB27" w14:textId="77777777" w:rsidTr="00AB34F5">
        <w:trPr>
          <w:trHeight w:val="35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F32E1DB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Hyg-Gib-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0F5930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Gibson primer for hygromycin-FRT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DDD5CFB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GGTATTTAAGCCGGAGGGTTGCGTTTG</w:t>
            </w:r>
          </w:p>
        </w:tc>
      </w:tr>
      <w:tr w:rsidR="00CD2BAA" w:rsidRPr="00D872AC" w14:paraId="29F724BE" w14:textId="77777777" w:rsidTr="00AB34F5">
        <w:trPr>
          <w:trHeight w:val="21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985C6F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Hyg-Gib-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1ECC25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Gibson primer for hygromycin-FRT amplification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8A554C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CGAGCTCGGTACCCGGGGAGTCGCAGCACAGCTCGCT</w:t>
            </w:r>
          </w:p>
        </w:tc>
      </w:tr>
      <w:tr w:rsidR="00CD2BAA" w:rsidRPr="00D872AC" w14:paraId="4CFB1A94" w14:textId="77777777" w:rsidTr="00AB34F5">
        <w:trPr>
          <w:trHeight w:val="44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496897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Hyg-5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03E1AFB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 primer for amplification of chimeric gtr6-hygromycin-FRT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99DFCE1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TGAAAATTGGATTGACAAAATTTAATTATCCGGAAATTAGATGTGTTACAACTTCGCAGGAAAATGACTATATAAATTTAAAAAAATATAATATTTATTATTATTTTAATAATATACCA</w:t>
            </w:r>
          </w:p>
        </w:tc>
      </w:tr>
      <w:tr w:rsidR="00CD2BAA" w:rsidRPr="00D872AC" w14:paraId="559C59C4" w14:textId="77777777" w:rsidTr="00AB34F5">
        <w:trPr>
          <w:trHeight w:val="388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8378D9C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Hyg-3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407E73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primer for amplification of chimeric gtr6-hygromycin-FRT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33FE761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AGCATCTTTCATATAAGCAGCATGTAAAATTTTCATATAAAGACCGGAAAAGTTAAACTTATATATTATAACTAAATATTAGCACCTACGACATCATTATTAGGTACATTAATAACAAGATAACATAGTCGCAGCACAGCTCGCTGGTCCAGAACTGAT</w:t>
            </w:r>
          </w:p>
        </w:tc>
      </w:tr>
      <w:tr w:rsidR="00CD2BAA" w:rsidRPr="00D872AC" w14:paraId="1EDD5697" w14:textId="77777777" w:rsidTr="00AB34F5">
        <w:trPr>
          <w:trHeight w:val="64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2C92C3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Hyg Internal 5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072585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Primer internal of WT gtr6 gen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C37419F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="Tahoma" w:hAnsi="Tahoma" w:cs="Tahoma"/>
                <w:noProof/>
                <w:sz w:val="14"/>
                <w:szCs w:val="14"/>
              </w:rPr>
              <w:t>﻿</w:t>
            </w: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CTTGTGGTTGCCCTGTAAT</w:t>
            </w:r>
          </w:p>
        </w:tc>
      </w:tr>
      <w:tr w:rsidR="00CD2BAA" w:rsidRPr="00D872AC" w14:paraId="141517AB" w14:textId="77777777" w:rsidTr="00AB34F5">
        <w:trPr>
          <w:trHeight w:val="28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C4FB300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Gtr6-Hyg Flanking 3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892E02B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flanking of hygromycin-FRT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AE8AF2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AAATCTAAACCATGCCAACCA</w:t>
            </w:r>
          </w:p>
        </w:tc>
      </w:tr>
      <w:tr w:rsidR="00CD2BAA" w:rsidRPr="00D872AC" w14:paraId="28D1EBDA" w14:textId="77777777" w:rsidTr="00AB34F5">
        <w:trPr>
          <w:trHeight w:val="73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839C5FA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1128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B6CCCE8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5’ flanking of gtr6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7FDA5E5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TAGATGAATGGTTGGATTGAGTT</w:t>
            </w:r>
          </w:p>
        </w:tc>
      </w:tr>
      <w:tr w:rsidR="00CD2BAA" w:rsidRPr="00D872AC" w14:paraId="1C2776F8" w14:textId="77777777" w:rsidTr="00AB34F5">
        <w:trPr>
          <w:trHeight w:val="3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51E3BD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1129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9A7F76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3’ flanking of gtr6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189560" w14:textId="77777777" w:rsidR="00CD2BAA" w:rsidRPr="00170950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170950">
              <w:rPr>
                <w:rFonts w:asciiTheme="majorHAnsi" w:hAnsiTheme="majorHAnsi" w:cstheme="majorHAnsi"/>
                <w:noProof/>
                <w:sz w:val="14"/>
                <w:szCs w:val="14"/>
              </w:rPr>
              <w:t>CTGAGGAAGCATCTTTCATATAAG</w:t>
            </w:r>
          </w:p>
        </w:tc>
      </w:tr>
      <w:tr w:rsidR="00CD2BAA" w:rsidRPr="00D872AC" w14:paraId="6747F573" w14:textId="77777777" w:rsidTr="00AB34F5">
        <w:trPr>
          <w:trHeight w:val="44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10BBB92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Gtr6::kan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A27A1B6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Amplification of kan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D739C82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ATGAAAATTGGATTGACAAAATTTAATTATCCGGAAATTAGATGTGTTACAACTTCGCAGGAAAATGACTATATAAATTTAAAAAAATATAATATTTATTATTATTTTAATAATATACCAGTCATT</w:t>
            </w:r>
            <w:r w:rsidRPr="00D872AC">
              <w:rPr>
                <w:rFonts w:asciiTheme="majorHAnsi" w:hAnsiTheme="majorHAnsi" w:cstheme="majorHAnsi"/>
                <w:i/>
                <w:sz w:val="14"/>
                <w:szCs w:val="14"/>
                <w:u w:val="single"/>
              </w:rPr>
              <w:t>AAAGCCACGTTGTGTCTCAAAATC</w:t>
            </w:r>
          </w:p>
        </w:tc>
      </w:tr>
      <w:tr w:rsidR="00CD2BAA" w:rsidRPr="00D872AC" w14:paraId="29C89E76" w14:textId="77777777" w:rsidTr="00AB34F5">
        <w:trPr>
          <w:trHeight w:val="397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EA02EE4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Gtr6::kan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233D32A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Amplification of kan cas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938F981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TTAAATACCAATAGTATAAACACTCTTAATTTTATCATTATAATAATCAATAGAATGTTCTTTTTTAATACGATTCAATGATTCAACACCTTTATTAATAACAACATTAGGATTTTCATATGCACT</w:t>
            </w:r>
            <w:r w:rsidRPr="00D872AC">
              <w:rPr>
                <w:rFonts w:asciiTheme="majorHAnsi" w:hAnsiTheme="majorHAnsi" w:cstheme="majorHAnsi"/>
                <w:i/>
                <w:sz w:val="14"/>
                <w:szCs w:val="14"/>
                <w:u w:val="single"/>
              </w:rPr>
              <w:t>CATTATTCCCTCCAGGTATTAGAA</w:t>
            </w:r>
          </w:p>
        </w:tc>
      </w:tr>
      <w:tr w:rsidR="00CD2BAA" w:rsidRPr="00D872AC" w14:paraId="57847CD2" w14:textId="77777777" w:rsidTr="00AB34F5">
        <w:trPr>
          <w:trHeight w:val="73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073CB1E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MutF Outside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54404DB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For insertion verification of kan ca</w:t>
            </w:r>
            <w:r>
              <w:rPr>
                <w:rFonts w:asciiTheme="majorHAnsi" w:hAnsiTheme="majorHAnsi" w:cstheme="majorHAnsi"/>
                <w:noProof/>
                <w:sz w:val="14"/>
                <w:szCs w:val="14"/>
              </w:rPr>
              <w:t>s</w:t>
            </w: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D7B1FEC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TAGATGAATGGTTGGATTGAGTT</w:t>
            </w:r>
          </w:p>
        </w:tc>
      </w:tr>
      <w:tr w:rsidR="00CD2BAA" w:rsidRPr="00D872AC" w14:paraId="0B86C2C8" w14:textId="77777777" w:rsidTr="00AB34F5">
        <w:trPr>
          <w:trHeight w:val="118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0B56733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MutR Outside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A44BA04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For insertion verification of kan ca</w:t>
            </w:r>
            <w:r>
              <w:rPr>
                <w:rFonts w:asciiTheme="majorHAnsi" w:hAnsiTheme="majorHAnsi" w:cstheme="majorHAnsi"/>
                <w:noProof/>
                <w:sz w:val="14"/>
                <w:szCs w:val="14"/>
              </w:rPr>
              <w:t>s</w:t>
            </w: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9A0DE8E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ATTGCCCGACATTATCGC</w:t>
            </w:r>
          </w:p>
        </w:tc>
      </w:tr>
      <w:tr w:rsidR="00CD2BAA" w:rsidRPr="00D872AC" w14:paraId="04C5D0D0" w14:textId="77777777" w:rsidTr="00AB34F5">
        <w:trPr>
          <w:trHeight w:val="163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BEB3A4A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MutF Kan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A27F53D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For insertion verification of kan ca</w:t>
            </w:r>
            <w:r>
              <w:rPr>
                <w:rFonts w:asciiTheme="majorHAnsi" w:hAnsiTheme="majorHAnsi" w:cstheme="majorHAnsi"/>
                <w:noProof/>
                <w:sz w:val="14"/>
                <w:szCs w:val="14"/>
              </w:rPr>
              <w:t>s</w:t>
            </w: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s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9F7DC29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TGCCTCGGTGAGTTTTCTCC</w:t>
            </w:r>
          </w:p>
        </w:tc>
      </w:tr>
      <w:tr w:rsidR="00CD2BAA" w:rsidRPr="00D872AC" w14:paraId="077780AA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3E86CB7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MutR Kan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69F8850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noProof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For insertion verification of kan cas</w:t>
            </w:r>
            <w:r>
              <w:rPr>
                <w:rFonts w:asciiTheme="majorHAnsi" w:hAnsiTheme="majorHAnsi" w:cstheme="majorHAnsi"/>
                <w:noProof/>
                <w:sz w:val="14"/>
                <w:szCs w:val="14"/>
              </w:rPr>
              <w:t>s</w:t>
            </w:r>
            <w:r w:rsidRPr="00D872AC">
              <w:rPr>
                <w:rFonts w:asciiTheme="majorHAnsi" w:hAnsiTheme="majorHAnsi" w:cstheme="majorHAnsi"/>
                <w:noProof/>
                <w:sz w:val="14"/>
                <w:szCs w:val="14"/>
              </w:rPr>
              <w:t>ette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13D4B1D" w14:textId="77777777" w:rsidR="00CD2BAA" w:rsidRPr="00D872AC" w:rsidRDefault="00CD2BAA" w:rsidP="00AB34F5">
            <w:pPr>
              <w:spacing w:after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872AC">
              <w:rPr>
                <w:rFonts w:asciiTheme="majorHAnsi" w:hAnsiTheme="majorHAnsi" w:cstheme="majorHAnsi"/>
                <w:sz w:val="14"/>
                <w:szCs w:val="14"/>
              </w:rPr>
              <w:t>CTGAGGAAGCATCTTTCATATAAG</w:t>
            </w:r>
          </w:p>
        </w:tc>
      </w:tr>
      <w:tr w:rsidR="00CD2BAA" w:rsidRPr="00D872AC" w14:paraId="6BA11D58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8FA72B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pSC1-Gib 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80CD2F2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>
              <w:rPr>
                <w:rFonts w:cstheme="minorHAnsi"/>
                <w:noProof/>
                <w:sz w:val="14"/>
                <w:szCs w:val="14"/>
              </w:rPr>
              <w:t>Anneals tp pSC1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F055BD7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ATGAAAATTGGATTGACAAAATTTAATTATCCGGAAATTAGATG</w:t>
            </w:r>
          </w:p>
        </w:tc>
      </w:tr>
      <w:tr w:rsidR="00CD2BAA" w:rsidRPr="00D872AC" w14:paraId="38C6047D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EFBBCC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pSC1-Gib 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E043A47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>
              <w:rPr>
                <w:rFonts w:cstheme="minorHAnsi"/>
                <w:noProof/>
                <w:sz w:val="14"/>
                <w:szCs w:val="14"/>
              </w:rPr>
              <w:t>Anneals to pSC1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33CA656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AGCTGTTTCCTGTGTGAAATTG</w:t>
            </w:r>
          </w:p>
        </w:tc>
      </w:tr>
      <w:tr w:rsidR="00CD2BAA" w:rsidRPr="00D872AC" w14:paraId="464EC55F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FA701AF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Gtr6prom-Gib F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4F85AFB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>
              <w:rPr>
                <w:rFonts w:cstheme="minorHAnsi"/>
                <w:i/>
                <w:iCs/>
                <w:noProof/>
                <w:sz w:val="14"/>
                <w:szCs w:val="14"/>
              </w:rPr>
              <w:t xml:space="preserve">Gtr6 </w:t>
            </w:r>
            <w:r>
              <w:rPr>
                <w:rFonts w:cstheme="minorHAnsi"/>
                <w:noProof/>
                <w:sz w:val="14"/>
                <w:szCs w:val="14"/>
              </w:rPr>
              <w:t>promoter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6C7492B" w14:textId="77777777" w:rsidR="00CD2BAA" w:rsidRPr="00F411B1" w:rsidRDefault="00CD2BAA" w:rsidP="00AB34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44043"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ATTTCACACAGGAAACAGCTTAAGGAGATTAAGTAATAGTAAAGTTATAATAATATTAG</w:t>
            </w:r>
          </w:p>
        </w:tc>
      </w:tr>
      <w:tr w:rsidR="00CD2BAA" w:rsidRPr="00D872AC" w14:paraId="414F766C" w14:textId="77777777" w:rsidTr="00AB34F5">
        <w:trPr>
          <w:trHeight w:val="262"/>
        </w:trPr>
        <w:tc>
          <w:tcPr>
            <w:tcW w:w="8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6F6A3AE" w14:textId="77777777" w:rsidR="00CD2BAA" w:rsidRPr="00F411B1" w:rsidRDefault="00CD2BAA" w:rsidP="00AB34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44043"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Gtr6prom-Gib</w:t>
            </w:r>
            <w:r>
              <w:rPr>
                <w:rFonts w:cstheme="minorHAnsi"/>
                <w:color w:val="344043"/>
                <w:sz w:val="14"/>
                <w:szCs w:val="14"/>
              </w:rPr>
              <w:t xml:space="preserve"> </w:t>
            </w:r>
            <w:r w:rsidRPr="00F411B1">
              <w:rPr>
                <w:rFonts w:cstheme="minorHAnsi"/>
                <w:color w:val="344043"/>
                <w:sz w:val="14"/>
                <w:szCs w:val="14"/>
              </w:rPr>
              <w:t>R</w:t>
            </w:r>
          </w:p>
        </w:tc>
        <w:tc>
          <w:tcPr>
            <w:tcW w:w="13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EF21FB4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noProof/>
                <w:sz w:val="14"/>
                <w:szCs w:val="14"/>
              </w:rPr>
            </w:pPr>
            <w:r>
              <w:rPr>
                <w:rFonts w:cstheme="minorHAnsi"/>
                <w:i/>
                <w:iCs/>
                <w:noProof/>
                <w:sz w:val="14"/>
                <w:szCs w:val="14"/>
              </w:rPr>
              <w:t xml:space="preserve">Gtr6 </w:t>
            </w:r>
            <w:r>
              <w:rPr>
                <w:rFonts w:cstheme="minorHAnsi"/>
                <w:noProof/>
                <w:sz w:val="14"/>
                <w:szCs w:val="14"/>
              </w:rPr>
              <w:t>promoter</w:t>
            </w:r>
          </w:p>
        </w:tc>
        <w:tc>
          <w:tcPr>
            <w:tcW w:w="2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9B71FE5" w14:textId="77777777" w:rsidR="00CD2BAA" w:rsidRPr="00F411B1" w:rsidRDefault="00CD2BAA" w:rsidP="00AB34F5">
            <w:pPr>
              <w:spacing w:after="0"/>
              <w:jc w:val="center"/>
              <w:rPr>
                <w:rFonts w:cstheme="minorHAnsi"/>
                <w:sz w:val="14"/>
                <w:szCs w:val="14"/>
              </w:rPr>
            </w:pPr>
            <w:r w:rsidRPr="00F411B1">
              <w:rPr>
                <w:rFonts w:cstheme="minorHAnsi"/>
                <w:color w:val="344043"/>
                <w:sz w:val="14"/>
                <w:szCs w:val="14"/>
              </w:rPr>
              <w:t>TTTGTCAATCCAATTTTCATATAGTAACCTTAAAAAATAGTTAAATCAC</w:t>
            </w:r>
          </w:p>
        </w:tc>
      </w:tr>
    </w:tbl>
    <w:p w14:paraId="207EEC19" w14:textId="77777777" w:rsidR="00CD2BAA" w:rsidRDefault="00CD2BAA" w:rsidP="00CD2BAA">
      <w:pPr>
        <w:jc w:val="both"/>
      </w:pPr>
    </w:p>
    <w:p w14:paraId="40342CE9" w14:textId="77777777" w:rsidR="00CD2BAA" w:rsidRDefault="00CD2BAA" w:rsidP="00CD2BAA">
      <w:pPr>
        <w:jc w:val="both"/>
      </w:pPr>
    </w:p>
    <w:p w14:paraId="219EB348" w14:textId="37A3E311" w:rsidR="004B63FB" w:rsidRDefault="00CD2BAA" w:rsidP="00CD2BAA"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0FB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List of all primers used for mutant generation. </w:t>
      </w:r>
      <w:r>
        <w:rPr>
          <w:rFonts w:ascii="Times New Roman" w:hAnsi="Times New Roman" w:cs="Times New Roman"/>
          <w:sz w:val="24"/>
          <w:szCs w:val="24"/>
        </w:rPr>
        <w:t xml:space="preserve">Primer name, description, and sequence are listed. Underline – first/last 126bp of the </w:t>
      </w:r>
      <w:r>
        <w:rPr>
          <w:rFonts w:ascii="Times New Roman" w:hAnsi="Times New Roman" w:cs="Times New Roman"/>
          <w:i/>
          <w:iCs/>
          <w:sz w:val="24"/>
          <w:szCs w:val="24"/>
        </w:rPr>
        <w:t>gtr6</w:t>
      </w:r>
      <w:r>
        <w:rPr>
          <w:rFonts w:ascii="Times New Roman" w:hAnsi="Times New Roman" w:cs="Times New Roman"/>
          <w:sz w:val="24"/>
          <w:szCs w:val="24"/>
        </w:rPr>
        <w:t xml:space="preserve"> ORF at the 5’ end.</w:t>
      </w:r>
    </w:p>
    <w:sectPr w:rsidR="004B6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F9"/>
    <w:rsid w:val="001B0FB7"/>
    <w:rsid w:val="00430336"/>
    <w:rsid w:val="004F0EF9"/>
    <w:rsid w:val="00620B81"/>
    <w:rsid w:val="0062740A"/>
    <w:rsid w:val="00CA35B3"/>
    <w:rsid w:val="00CD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46E8"/>
  <w15:chartTrackingRefBased/>
  <w15:docId w15:val="{D3C40B01-A683-44ED-87AE-72528B38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Talyansky</dc:creator>
  <cp:keywords/>
  <dc:description/>
  <cp:lastModifiedBy>Yuli Talyansky</cp:lastModifiedBy>
  <cp:revision>3</cp:revision>
  <dcterms:created xsi:type="dcterms:W3CDTF">2021-01-14T19:12:00Z</dcterms:created>
  <dcterms:modified xsi:type="dcterms:W3CDTF">2021-01-14T19:50:00Z</dcterms:modified>
</cp:coreProperties>
</file>